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B1CAA" w14:textId="6C310BC3" w:rsidR="00775E5F" w:rsidRDefault="00446768" w:rsidP="001851E8">
      <w:r w:rsidRPr="004044D5">
        <w:rPr>
          <w:b/>
          <w:bCs/>
        </w:rPr>
        <w:t>ANNEX 1.</w:t>
      </w:r>
      <w:r>
        <w:t xml:space="preserve"> Complete list of features used in the analysis. </w:t>
      </w:r>
    </w:p>
    <w:p w14:paraId="498ABEBD" w14:textId="77777777" w:rsidR="00446768" w:rsidRDefault="00446768" w:rsidP="001851E8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38"/>
        <w:gridCol w:w="6656"/>
      </w:tblGrid>
      <w:tr w:rsidR="00446768" w14:paraId="6A260A8F" w14:textId="77777777" w:rsidTr="00446768">
        <w:tc>
          <w:tcPr>
            <w:tcW w:w="1838" w:type="dxa"/>
          </w:tcPr>
          <w:p w14:paraId="64D18FF5" w14:textId="77777777" w:rsidR="00446768" w:rsidRDefault="00446768" w:rsidP="00E666C8">
            <w:r>
              <w:t>Duration and rythm</w:t>
            </w:r>
          </w:p>
        </w:tc>
        <w:tc>
          <w:tcPr>
            <w:tcW w:w="6656" w:type="dxa"/>
          </w:tcPr>
          <w:p w14:paraId="568C9467" w14:textId="77777777" w:rsidR="00446768" w:rsidRDefault="00446768" w:rsidP="00E666C8">
            <w:pPr>
              <w:spacing w:after="160" w:line="259" w:lineRule="auto"/>
            </w:pPr>
            <w:r>
              <w:t>Total duration, number of voice breaks, number of pauses, phonation time, speech rate, articulation rate.</w:t>
            </w:r>
          </w:p>
        </w:tc>
      </w:tr>
      <w:tr w:rsidR="00446768" w14:paraId="31F1C697" w14:textId="77777777" w:rsidTr="00446768">
        <w:tc>
          <w:tcPr>
            <w:tcW w:w="1838" w:type="dxa"/>
          </w:tcPr>
          <w:p w14:paraId="506FF34E" w14:textId="77777777" w:rsidR="00446768" w:rsidRDefault="00446768" w:rsidP="00E666C8">
            <w:r>
              <w:t>Syllabic features</w:t>
            </w:r>
          </w:p>
        </w:tc>
        <w:tc>
          <w:tcPr>
            <w:tcW w:w="6656" w:type="dxa"/>
          </w:tcPr>
          <w:p w14:paraId="71D5CBA1" w14:textId="77777777" w:rsidR="00446768" w:rsidRDefault="00446768" w:rsidP="00E666C8">
            <w:pPr>
              <w:spacing w:after="160" w:line="259" w:lineRule="auto"/>
            </w:pPr>
            <w:r>
              <w:t>Average Sillable Duration and its standard deviation, coefficient of variation of sillable duration, rPVI, nPVI.</w:t>
            </w:r>
          </w:p>
        </w:tc>
      </w:tr>
      <w:tr w:rsidR="00446768" w14:paraId="20AEEE22" w14:textId="77777777" w:rsidTr="00446768">
        <w:tc>
          <w:tcPr>
            <w:tcW w:w="1838" w:type="dxa"/>
          </w:tcPr>
          <w:p w14:paraId="235C664D" w14:textId="77777777" w:rsidR="00446768" w:rsidRDefault="00446768" w:rsidP="00E666C8">
            <w:r>
              <w:t>F0</w:t>
            </w:r>
          </w:p>
        </w:tc>
        <w:tc>
          <w:tcPr>
            <w:tcW w:w="6656" w:type="dxa"/>
          </w:tcPr>
          <w:p w14:paraId="2ACD4A7A" w14:textId="77777777" w:rsidR="00446768" w:rsidRDefault="00446768" w:rsidP="00E666C8">
            <w:r>
              <w:t>Minimum, maximum, range, mean, median, standard deviation, difference between maximum and minimum, difference between maximum and median, difference between minimum and median.</w:t>
            </w:r>
          </w:p>
        </w:tc>
      </w:tr>
      <w:tr w:rsidR="00446768" w14:paraId="44FF3CDD" w14:textId="77777777" w:rsidTr="00446768">
        <w:tc>
          <w:tcPr>
            <w:tcW w:w="1838" w:type="dxa"/>
          </w:tcPr>
          <w:p w14:paraId="71F25096" w14:textId="77777777" w:rsidR="00446768" w:rsidRDefault="00446768" w:rsidP="00E666C8">
            <w:r>
              <w:t>Amplitude</w:t>
            </w:r>
          </w:p>
        </w:tc>
        <w:tc>
          <w:tcPr>
            <w:tcW w:w="6656" w:type="dxa"/>
          </w:tcPr>
          <w:p w14:paraId="780A7A35" w14:textId="77777777" w:rsidR="00446768" w:rsidRDefault="00446768" w:rsidP="00E666C8">
            <w:r>
              <w:t>Minimum, maximum, range, mean, median, standard deviation, difference between maximum and minimum, difference between maximum and median, difference between minimum and median.</w:t>
            </w:r>
          </w:p>
        </w:tc>
      </w:tr>
      <w:tr w:rsidR="00446768" w14:paraId="7D56CCEE" w14:textId="77777777" w:rsidTr="00446768">
        <w:tc>
          <w:tcPr>
            <w:tcW w:w="1838" w:type="dxa"/>
          </w:tcPr>
          <w:p w14:paraId="0ECEBCA2" w14:textId="77777777" w:rsidR="00446768" w:rsidRDefault="00446768" w:rsidP="00E666C8">
            <w:r>
              <w:t>Center of gravity</w:t>
            </w:r>
          </w:p>
        </w:tc>
        <w:tc>
          <w:tcPr>
            <w:tcW w:w="6656" w:type="dxa"/>
          </w:tcPr>
          <w:p w14:paraId="2C275E3B" w14:textId="77777777" w:rsidR="00446768" w:rsidRDefault="00446768" w:rsidP="00E666C8">
            <w:r>
              <w:t>Center of gravity and its standard deviation.</w:t>
            </w:r>
          </w:p>
        </w:tc>
      </w:tr>
      <w:tr w:rsidR="00446768" w14:paraId="109CE3FD" w14:textId="77777777" w:rsidTr="00446768">
        <w:tc>
          <w:tcPr>
            <w:tcW w:w="1838" w:type="dxa"/>
          </w:tcPr>
          <w:p w14:paraId="0600BBF4" w14:textId="77777777" w:rsidR="00446768" w:rsidRDefault="00446768" w:rsidP="00E666C8">
            <w:r>
              <w:t>Jitter</w:t>
            </w:r>
          </w:p>
        </w:tc>
        <w:tc>
          <w:tcPr>
            <w:tcW w:w="6656" w:type="dxa"/>
          </w:tcPr>
          <w:p w14:paraId="65372BEC" w14:textId="77777777" w:rsidR="00446768" w:rsidRDefault="00446768" w:rsidP="00E666C8">
            <w:r>
              <w:t xml:space="preserve">Local, </w:t>
            </w:r>
            <w:r w:rsidRPr="001851E8">
              <w:t>Relative Average Perturbation</w:t>
            </w:r>
            <w:r>
              <w:t>, local absolute, ppq5, ddp.</w:t>
            </w:r>
          </w:p>
        </w:tc>
      </w:tr>
      <w:tr w:rsidR="00446768" w14:paraId="3E6558C4" w14:textId="77777777" w:rsidTr="00446768">
        <w:tc>
          <w:tcPr>
            <w:tcW w:w="1838" w:type="dxa"/>
          </w:tcPr>
          <w:p w14:paraId="6DE31FEC" w14:textId="77777777" w:rsidR="00446768" w:rsidRDefault="00446768" w:rsidP="00E666C8">
            <w:r>
              <w:t>Shimmer</w:t>
            </w:r>
          </w:p>
        </w:tc>
        <w:tc>
          <w:tcPr>
            <w:tcW w:w="6656" w:type="dxa"/>
          </w:tcPr>
          <w:p w14:paraId="3D4C97B9" w14:textId="77777777" w:rsidR="00446768" w:rsidRDefault="00446768" w:rsidP="00E666C8">
            <w:r>
              <w:t>Locacl, local dB, apq3, apq5 apq11.</w:t>
            </w:r>
          </w:p>
        </w:tc>
      </w:tr>
      <w:tr w:rsidR="00446768" w14:paraId="675CC83F" w14:textId="77777777" w:rsidTr="00446768">
        <w:tc>
          <w:tcPr>
            <w:tcW w:w="1838" w:type="dxa"/>
          </w:tcPr>
          <w:p w14:paraId="510B38C2" w14:textId="77777777" w:rsidR="00446768" w:rsidRDefault="00446768" w:rsidP="00E666C8">
            <w:r>
              <w:t>Harmonics to noise ratio (HNR)</w:t>
            </w:r>
          </w:p>
        </w:tc>
        <w:tc>
          <w:tcPr>
            <w:tcW w:w="6656" w:type="dxa"/>
          </w:tcPr>
          <w:p w14:paraId="368D5759" w14:textId="77777777" w:rsidR="00446768" w:rsidRDefault="00446768" w:rsidP="00E666C8">
            <w:r>
              <w:t>HNR and its standard deviation, NHR.</w:t>
            </w:r>
          </w:p>
        </w:tc>
      </w:tr>
      <w:tr w:rsidR="00446768" w14:paraId="5E5B5BB3" w14:textId="77777777" w:rsidTr="00446768">
        <w:tc>
          <w:tcPr>
            <w:tcW w:w="1838" w:type="dxa"/>
          </w:tcPr>
          <w:p w14:paraId="6D7B0DB3" w14:textId="77777777" w:rsidR="00446768" w:rsidRDefault="00446768" w:rsidP="00E666C8">
            <w:r>
              <w:t>Formants</w:t>
            </w:r>
          </w:p>
        </w:tc>
        <w:tc>
          <w:tcPr>
            <w:tcW w:w="6656" w:type="dxa"/>
          </w:tcPr>
          <w:p w14:paraId="24C96CB0" w14:textId="77777777" w:rsidR="00446768" w:rsidRDefault="00446768" w:rsidP="00E666C8">
            <w:r>
              <w:t>F1 to F5 and their standard deviation, Bandwiths of the five formants and their standard deviation.</w:t>
            </w:r>
          </w:p>
        </w:tc>
      </w:tr>
      <w:tr w:rsidR="00446768" w14:paraId="0D41FA01" w14:textId="77777777" w:rsidTr="00446768">
        <w:tc>
          <w:tcPr>
            <w:tcW w:w="1838" w:type="dxa"/>
          </w:tcPr>
          <w:p w14:paraId="71D9D1F8" w14:textId="77777777" w:rsidR="00446768" w:rsidRDefault="00446768" w:rsidP="00E666C8">
            <w:r>
              <w:t>AVQI</w:t>
            </w:r>
          </w:p>
        </w:tc>
        <w:tc>
          <w:tcPr>
            <w:tcW w:w="6656" w:type="dxa"/>
          </w:tcPr>
          <w:p w14:paraId="4C58FF2B" w14:textId="77777777" w:rsidR="00446768" w:rsidRDefault="00446768" w:rsidP="00E666C8">
            <w:r>
              <w:t>AVQI, CPPS, HNR, NHR, shimmer loc, jitter loc, jitter abs, slope, tilt, center of gravity and standard dedviation, kurtosis.</w:t>
            </w:r>
          </w:p>
        </w:tc>
      </w:tr>
      <w:tr w:rsidR="00446768" w14:paraId="29ED5322" w14:textId="77777777" w:rsidTr="00446768">
        <w:tc>
          <w:tcPr>
            <w:tcW w:w="1838" w:type="dxa"/>
          </w:tcPr>
          <w:p w14:paraId="3720A2A0" w14:textId="77777777" w:rsidR="00446768" w:rsidRDefault="00446768" w:rsidP="00E666C8">
            <w:r>
              <w:t>Band Energy</w:t>
            </w:r>
          </w:p>
        </w:tc>
        <w:tc>
          <w:tcPr>
            <w:tcW w:w="6656" w:type="dxa"/>
          </w:tcPr>
          <w:p w14:paraId="7A0B98AE" w14:textId="77777777" w:rsidR="00446768" w:rsidRDefault="00446768" w:rsidP="00E666C8">
            <w:pPr>
              <w:spacing w:after="160" w:line="259" w:lineRule="auto"/>
            </w:pPr>
            <w:r>
              <w:t>250, 500, 750, 1000, 1250, 1500, 1750, 2000, 2250, 2500, 2750, 3000, 3250, 3500, 3750.</w:t>
            </w:r>
          </w:p>
        </w:tc>
      </w:tr>
      <w:tr w:rsidR="00446768" w14:paraId="5B599D56" w14:textId="77777777" w:rsidTr="00446768">
        <w:tc>
          <w:tcPr>
            <w:tcW w:w="1838" w:type="dxa"/>
          </w:tcPr>
          <w:p w14:paraId="109B0603" w14:textId="77777777" w:rsidR="00446768" w:rsidRDefault="00446768" w:rsidP="00E666C8">
            <w:r w:rsidRPr="00B35CBA">
              <w:t>intersyllabic pitch trajectories</w:t>
            </w:r>
          </w:p>
        </w:tc>
        <w:tc>
          <w:tcPr>
            <w:tcW w:w="6656" w:type="dxa"/>
          </w:tcPr>
          <w:p w14:paraId="26425F95" w14:textId="77777777" w:rsidR="00446768" w:rsidRDefault="00446768" w:rsidP="00E666C8">
            <w:r>
              <w:t xml:space="preserve">Intrasyllabic, Intersyllabic and trajectory of phonation </w:t>
            </w:r>
          </w:p>
        </w:tc>
      </w:tr>
      <w:tr w:rsidR="00446768" w14:paraId="4D7D5B52" w14:textId="77777777" w:rsidTr="00446768">
        <w:tc>
          <w:tcPr>
            <w:tcW w:w="1838" w:type="dxa"/>
          </w:tcPr>
          <w:p w14:paraId="17F5CDA7" w14:textId="77777777" w:rsidR="00446768" w:rsidRDefault="00446768" w:rsidP="00E666C8">
            <w:r>
              <w:t>Prosody</w:t>
            </w:r>
          </w:p>
        </w:tc>
        <w:tc>
          <w:tcPr>
            <w:tcW w:w="6656" w:type="dxa"/>
          </w:tcPr>
          <w:p w14:paraId="4BDF383D" w14:textId="77777777" w:rsidR="00446768" w:rsidRDefault="00446768" w:rsidP="00E666C8">
            <w:pPr>
              <w:spacing w:after="160" w:line="259" w:lineRule="auto"/>
            </w:pPr>
            <w:r>
              <w:t xml:space="preserve">Gliss Rises Falls </w:t>
            </w:r>
          </w:p>
        </w:tc>
      </w:tr>
      <w:tr w:rsidR="00446768" w14:paraId="10FA2800" w14:textId="77777777" w:rsidTr="00446768">
        <w:tc>
          <w:tcPr>
            <w:tcW w:w="1838" w:type="dxa"/>
          </w:tcPr>
          <w:p w14:paraId="5D25267D" w14:textId="77777777" w:rsidR="00446768" w:rsidRDefault="00446768" w:rsidP="00E666C8">
            <w:r>
              <w:t>Spectral features</w:t>
            </w:r>
          </w:p>
        </w:tc>
        <w:tc>
          <w:tcPr>
            <w:tcW w:w="6656" w:type="dxa"/>
          </w:tcPr>
          <w:p w14:paraId="7542711C" w14:textId="77777777" w:rsidR="00446768" w:rsidRDefault="00446768" w:rsidP="00E666C8">
            <w:r>
              <w:t>Assymetry, kurtosis, tilt, autocorrelation</w:t>
            </w:r>
          </w:p>
        </w:tc>
      </w:tr>
    </w:tbl>
    <w:p w14:paraId="06D76763" w14:textId="77777777" w:rsidR="00446768" w:rsidRDefault="00446768" w:rsidP="001851E8"/>
    <w:sectPr w:rsidR="004467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E5F"/>
    <w:rsid w:val="001851E8"/>
    <w:rsid w:val="004044D5"/>
    <w:rsid w:val="00446768"/>
    <w:rsid w:val="00466428"/>
    <w:rsid w:val="00775E5F"/>
    <w:rsid w:val="009D2DB1"/>
    <w:rsid w:val="00B35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DCCE9"/>
  <w15:chartTrackingRefBased/>
  <w15:docId w15:val="{DF6FB980-1D02-4833-8774-052D67457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85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24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Martínez</dc:creator>
  <cp:keywords/>
  <dc:description/>
  <cp:lastModifiedBy>Israel Martínez</cp:lastModifiedBy>
  <cp:revision>5</cp:revision>
  <dcterms:created xsi:type="dcterms:W3CDTF">2023-05-18T07:47:00Z</dcterms:created>
  <dcterms:modified xsi:type="dcterms:W3CDTF">2023-05-18T08:43:00Z</dcterms:modified>
</cp:coreProperties>
</file>